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margin" w:tblpXSpec="center" w:tblpY="661"/>
        <w:tblW w:w="11016" w:type="dxa"/>
        <w:tblLayout w:type="fixed"/>
        <w:tblLook w:val="04A0" w:firstRow="1" w:lastRow="0" w:firstColumn="1" w:lastColumn="0" w:noHBand="0" w:noVBand="1"/>
      </w:tblPr>
      <w:tblGrid>
        <w:gridCol w:w="1316"/>
        <w:gridCol w:w="368"/>
        <w:gridCol w:w="2743"/>
        <w:gridCol w:w="1314"/>
        <w:gridCol w:w="1315"/>
        <w:gridCol w:w="1314"/>
        <w:gridCol w:w="1316"/>
        <w:gridCol w:w="1316"/>
        <w:gridCol w:w="14"/>
      </w:tblGrid>
      <w:tr w:rsidR="000C1A47" w:rsidRPr="00C45CC7" w:rsidTr="000C1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:rsidR="000C1A47" w:rsidRPr="00C45CC7" w:rsidRDefault="000C1A47" w:rsidP="00B11CF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0" w:type="dxa"/>
            <w:gridSpan w:val="8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:rsidR="000C1A47" w:rsidRPr="00C45CC7" w:rsidRDefault="000C1A47" w:rsidP="00B11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 w:rsidR="00921D0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 xml:space="preserve">1.   Recurrent Copy Number Gains and Losses ( ≥ 10%) by Tumor Subtype 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65EF">
              <w:rPr>
                <w:rFonts w:ascii="Times New Roman" w:eastAsia="Times New Roman" w:hAnsi="Times New Roman" w:cs="Times New Roman"/>
                <w:color w:val="000000"/>
              </w:rPr>
              <w:t>Cytoband</w:t>
            </w:r>
            <w:proofErr w:type="spellEnd"/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672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/>
                <w:color w:val="000000"/>
              </w:rPr>
              <w:t>Star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Pr="00C45CC7">
              <w:rPr>
                <w:rFonts w:ascii="Times New Roman" w:eastAsia="Times New Roman" w:hAnsi="Times New Roman" w:cs="Times New Roman"/>
                <w:b/>
                <w:color w:val="000000"/>
              </w:rPr>
              <w:t>Stop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UM A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UM B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b/>
                <w:color w:val="000000"/>
              </w:rPr>
              <w:t>H</w:t>
            </w:r>
            <w:r w:rsidRPr="00C45CC7">
              <w:rPr>
                <w:rFonts w:ascii="Times New Roman" w:eastAsia="Times New Roman" w:hAnsi="Times New Roman" w:cs="Times New Roman"/>
                <w:b/>
                <w:color w:val="000000"/>
              </w:rPr>
              <w:t>ER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+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b/>
                <w:color w:val="000000"/>
              </w:rPr>
              <w:t>TN</w:t>
            </w:r>
            <w:r w:rsidRPr="00C45CC7">
              <w:rPr>
                <w:rFonts w:ascii="Times New Roman" w:eastAsia="Times New Roman" w:hAnsi="Times New Roman" w:cs="Times New Roman"/>
                <w:b/>
                <w:color w:val="000000"/>
              </w:rPr>
              <w:t>BC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0C1A47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DR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36.23-p36.3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6335810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7549455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0.3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12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19315210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32032120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2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32032121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246169833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33.7%)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36.5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28.5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29.9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0C1A47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3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12.3-p12.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75741512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85421052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1.1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3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22.3-q29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37439636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98436531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2.2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7.4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4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16.1-q35.2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9363894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90693052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3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4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3.3-q21.2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72460098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80491871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1.1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0C1A47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5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15.33-p13.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513201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9107123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0.2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0.8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0.9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0C1A47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5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1.1-q35.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47857293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69314864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6.8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6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25.3-p12.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250828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57556632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5.2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6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6.2-q23.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06591379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08103633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1.4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6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4.1-q27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79278474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70514911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0.9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0C1A47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7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21.3-p21.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7323846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20541090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B11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0.6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0C1A47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q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22.1-q35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97982815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43810122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1.7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8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23.3-p12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23049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7152648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0%)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8.6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20.9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4.1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0C1A47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8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11.23-q24.3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8759483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45205212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5.9%)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31.4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33.5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31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9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24.3-p21.3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296015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22639384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7.1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9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21.2-p21.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22639385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0644743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0.9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2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1.4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0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15.3-p11.2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57955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9387588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1.4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21.5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1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13-p12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1571247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7948309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3.1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1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3.2-q13.3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68347506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7076549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3.6%)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29.2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7.7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2.8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1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4.1-q25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79277361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34112159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7.3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0C1A47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2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13.33-p11.2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41929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2858701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5.8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3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4.2-q31.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47553393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86223773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4.4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2.3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1.4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0C1A47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3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33.3-q34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08039990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13501907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2.5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4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1.2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21452873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22182052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56.3%)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44.9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32.3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21.7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4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3.3-q32.3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6252347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01304688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0.3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5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2-q14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23182424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7936757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2.2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6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13.3-p13.13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239411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2100062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20.8%)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6.7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0.1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6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13.13-p11.2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2100063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5843070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8.8%)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6.7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6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2.1-q24.3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43075590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88440843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9.8%)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9.9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7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13.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8360880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0577991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 xml:space="preserve"> (16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3.3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0C1A47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7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12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1878452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5865667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4.4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3.9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0.3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0C1A47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7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1.1-q23.2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22716824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57174968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27.2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7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23.2-q25.3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57174969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78241241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1.9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26.3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7.4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8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11.32-p11.21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42951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1479052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0.9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19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2-q13.2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28389533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45781867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0.1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3.6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20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3.13-q13.33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46969171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62114147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1.6%)</w:t>
            </w: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20.5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27.8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0.9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21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22.11-q22.3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34036402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46626193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G (14.1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F035B3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22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q11.1-q13.33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15236255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49264838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2.2%)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0C1A47" w:rsidP="003F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1A47" w:rsidRPr="00C45CC7" w:rsidTr="003F3C0C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b w:val="0"/>
                <w:color w:val="000000"/>
              </w:rPr>
              <w:t>X</w:t>
            </w:r>
            <w:r w:rsidRPr="00CA65EF">
              <w:rPr>
                <w:rFonts w:ascii="Times New Roman" w:eastAsia="Times New Roman" w:hAnsi="Times New Roman" w:cs="Times New Roman"/>
                <w:b w:val="0"/>
                <w:color w:val="000000"/>
              </w:rPr>
              <w:t>p22.31-p11.23</w:t>
            </w:r>
          </w:p>
        </w:tc>
        <w:tc>
          <w:tcPr>
            <w:tcW w:w="27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5E5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2963446</w:t>
            </w:r>
            <w:r w:rsidRPr="00C45CC7">
              <w:rPr>
                <w:rFonts w:ascii="Times New Roman" w:eastAsia="Times New Roman" w:hAnsi="Times New Roman" w:cs="Times New Roman"/>
                <w:color w:val="000000"/>
              </w:rPr>
              <w:t>-nt</w:t>
            </w: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49437557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1A47" w:rsidRPr="00CA65EF" w:rsidRDefault="000C1A47" w:rsidP="00CD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65EF">
              <w:rPr>
                <w:rFonts w:ascii="Times New Roman" w:eastAsia="Times New Roman" w:hAnsi="Times New Roman" w:cs="Times New Roman"/>
                <w:color w:val="000000"/>
              </w:rPr>
              <w:t>L (14.7%)</w:t>
            </w:r>
          </w:p>
        </w:tc>
        <w:tc>
          <w:tcPr>
            <w:tcW w:w="13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0C1A47" w:rsidRPr="00CA65EF" w:rsidRDefault="000C1A47" w:rsidP="003F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</w:tbl>
    <w:p w:rsidR="000C1A47" w:rsidRDefault="000C1A47" w:rsidP="003F3C0C">
      <w:pPr>
        <w:pStyle w:val="NoSpacing"/>
        <w:tabs>
          <w:tab w:val="right" w:pos="10800"/>
        </w:tabs>
      </w:pPr>
      <w:r>
        <w:t xml:space="preserve">* </w:t>
      </w:r>
      <w:proofErr w:type="spellStart"/>
      <w:proofErr w:type="gramStart"/>
      <w:r>
        <w:t>fdr</w:t>
      </w:r>
      <w:proofErr w:type="spellEnd"/>
      <w:proofErr w:type="gramEnd"/>
      <w:r>
        <w:t xml:space="preserve"> &lt;0.01</w:t>
      </w:r>
      <w:r w:rsidR="003F3C0C">
        <w:tab/>
      </w:r>
      <w:bookmarkStart w:id="0" w:name="_GoBack"/>
      <w:bookmarkEnd w:id="0"/>
    </w:p>
    <w:p w:rsidR="000C1A47" w:rsidRPr="00B11CFB" w:rsidRDefault="000C1A47" w:rsidP="000C1A47">
      <w:pPr>
        <w:pStyle w:val="NoSpacing"/>
      </w:pPr>
    </w:p>
    <w:sectPr w:rsidR="000C1A47" w:rsidRPr="00B11CFB" w:rsidSect="00CA65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5EF"/>
    <w:rsid w:val="00051606"/>
    <w:rsid w:val="000C1A47"/>
    <w:rsid w:val="003F3C0C"/>
    <w:rsid w:val="00597D97"/>
    <w:rsid w:val="005E5FE7"/>
    <w:rsid w:val="00672C3B"/>
    <w:rsid w:val="008A5820"/>
    <w:rsid w:val="00921D0B"/>
    <w:rsid w:val="009421D3"/>
    <w:rsid w:val="00AE1D52"/>
    <w:rsid w:val="00B11CFB"/>
    <w:rsid w:val="00C45CC7"/>
    <w:rsid w:val="00CA65EF"/>
    <w:rsid w:val="00CD3297"/>
    <w:rsid w:val="00E64B9E"/>
    <w:rsid w:val="00EA08BE"/>
    <w:rsid w:val="00EF2362"/>
    <w:rsid w:val="00F035B3"/>
    <w:rsid w:val="00F60F6D"/>
    <w:rsid w:val="00F80260"/>
    <w:rsid w:val="00FD11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D11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1A4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D11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1A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9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NO</dc:creator>
  <cp:lastModifiedBy>pthompson</cp:lastModifiedBy>
  <cp:revision>3</cp:revision>
  <cp:lastPrinted>2011-05-30T18:16:00Z</cp:lastPrinted>
  <dcterms:created xsi:type="dcterms:W3CDTF">2011-07-25T21:54:00Z</dcterms:created>
  <dcterms:modified xsi:type="dcterms:W3CDTF">2011-07-25T21:54:00Z</dcterms:modified>
</cp:coreProperties>
</file>